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28AFB" w14:textId="2E5870AE" w:rsidR="00BD1B67" w:rsidRDefault="007A4A3F">
      <w:r>
        <w:rPr>
          <w:noProof/>
        </w:rPr>
        <w:drawing>
          <wp:anchor distT="0" distB="0" distL="114300" distR="114300" simplePos="0" relativeHeight="251659265" behindDoc="0" locked="0" layoutInCell="1" allowOverlap="1" wp14:anchorId="11E77EB5" wp14:editId="53BE4BE0">
            <wp:simplePos x="0" y="0"/>
            <wp:positionH relativeFrom="margin">
              <wp:align>left</wp:align>
            </wp:positionH>
            <wp:positionV relativeFrom="paragraph">
              <wp:posOffset>579120</wp:posOffset>
            </wp:positionV>
            <wp:extent cx="6630035" cy="4175760"/>
            <wp:effectExtent l="0" t="0" r="0" b="0"/>
            <wp:wrapSquare wrapText="bothSides"/>
            <wp:docPr id="3" name="Imagen 2" descr="Gráfico, Gráfico de barras&#10;&#10;El contenido generado por IA puede ser incorrecto.">
              <a:extLst xmlns:a="http://schemas.openxmlformats.org/drawingml/2006/main">
                <a:ext uri="{FF2B5EF4-FFF2-40B4-BE49-F238E27FC236}">
                  <a16:creationId xmlns:a16="http://schemas.microsoft.com/office/drawing/2014/main" id="{767C76EF-B368-469F-DBD9-A0B6C94D6A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2" descr="Gráfico, Gráfico de barras&#10;&#10;El contenido generado por IA puede ser incorrecto.">
                      <a:extLst>
                        <a:ext uri="{FF2B5EF4-FFF2-40B4-BE49-F238E27FC236}">
                          <a16:creationId xmlns:a16="http://schemas.microsoft.com/office/drawing/2014/main" id="{767C76EF-B368-469F-DBD9-A0B6C94D6A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4569" cy="4178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071B8" w:rsidRPr="004071B8"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0407DF98" wp14:editId="74E3AA12">
                <wp:simplePos x="0" y="0"/>
                <wp:positionH relativeFrom="margin">
                  <wp:posOffset>-2540</wp:posOffset>
                </wp:positionH>
                <wp:positionV relativeFrom="paragraph">
                  <wp:posOffset>5400675</wp:posOffset>
                </wp:positionV>
                <wp:extent cx="6648450" cy="830580"/>
                <wp:effectExtent l="0" t="0" r="0" b="0"/>
                <wp:wrapNone/>
                <wp:docPr id="25" name="Rectangle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A19F64D-84D9-BDD5-CB9A-5E1A118DB2F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48450" cy="830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2D9DC30" w14:textId="7B6ADACC" w:rsidR="004071B8" w:rsidRDefault="004071B8" w:rsidP="004071B8">
                            <w:pPr>
                              <w:kinsoku w:val="0"/>
                              <w:overflowPunct w:val="0"/>
                              <w:jc w:val="both"/>
                              <w:textAlignment w:val="baseline"/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 w:rsidR="007A4A3F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1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3F5873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Mean differences</w:t>
                            </w:r>
                            <w:r w:rsidR="00205EA1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 between baseline (T0) and week 6 (T6) for each </w:t>
                            </w:r>
                            <w:r w:rsidR="0027586F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IPSS variable</w:t>
                            </w:r>
                            <w:r w:rsidR="00EC6B7F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 and compared by group</w:t>
                            </w:r>
                            <w:r w:rsidR="0027586F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EC6B7F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4071B8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PLA: placebo group; SUP: supplement group.</w:t>
                            </w:r>
                            <w:r w:rsidR="00EC6B7F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541D57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*</w:t>
                            </w:r>
                            <w:r w:rsidR="00FC1093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541D57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=</w:t>
                            </w:r>
                            <w:r w:rsidR="00FC1093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541D57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significant differences between PLA and SUP assessed by Linear Mixed Model Analysis.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407DF98" id="Rectangle 18" o:spid="_x0000_s1026" style="position:absolute;margin-left:-.2pt;margin-top:425.25pt;width:523.5pt;height:65.4pt;z-index:251658241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" filled="f" fillcolor="#156082 [3204]" stroked="f" strokecolor="black [3213]">
                <v:shadow color="#e8e8e8 [3214]"/>
                <v:textbox style="mso-fit-shape-to-text:t">
                  <w:txbxContent>
                    <w:p w14:paraId="12D9DC30" w14:textId="7B6ADACC" w:rsidR="004071B8" w:rsidRDefault="004071B8" w:rsidP="004071B8">
                      <w:pPr>
                        <w:kinsoku w:val="0"/>
                        <w:overflowPunct w:val="0"/>
                        <w:jc w:val="both"/>
                        <w:textAlignment w:val="baseline"/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</w:t>
                      </w:r>
                      <w:r w:rsidR="007A4A3F"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>S1</w:t>
                      </w: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3F5873">
                        <w:rPr>
                          <w:rFonts w:eastAsia="Calibri"/>
                          <w:color w:val="000000" w:themeColor="text1"/>
                          <w:kern w:val="24"/>
                        </w:rPr>
                        <w:t>Mean differences</w:t>
                      </w:r>
                      <w:r w:rsidR="00205EA1"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 between baseline (T0) and week 6 (T6) for each </w:t>
                      </w:r>
                      <w:r w:rsidR="0027586F">
                        <w:rPr>
                          <w:rFonts w:eastAsia="Calibri"/>
                          <w:color w:val="000000" w:themeColor="text1"/>
                          <w:kern w:val="24"/>
                        </w:rPr>
                        <w:t>IPSS variable</w:t>
                      </w:r>
                      <w:r w:rsidR="00EC6B7F"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 and compared by group</w:t>
                      </w:r>
                      <w:r w:rsidR="0027586F">
                        <w:rPr>
                          <w:rFonts w:eastAsia="Calibri"/>
                          <w:color w:val="000000" w:themeColor="text1"/>
                          <w:kern w:val="24"/>
                        </w:rPr>
                        <w:t>.</w:t>
                      </w:r>
                      <w:r w:rsidR="00EC6B7F"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4071B8">
                        <w:rPr>
                          <w:rFonts w:eastAsia="Calibri"/>
                          <w:color w:val="000000" w:themeColor="text1"/>
                          <w:kern w:val="24"/>
                        </w:rPr>
                        <w:t>PLA: placebo group; SUP: supplement group.</w:t>
                      </w:r>
                      <w:r w:rsidR="00EC6B7F"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541D57">
                        <w:rPr>
                          <w:rFonts w:eastAsia="Calibri"/>
                          <w:color w:val="000000" w:themeColor="text1"/>
                          <w:kern w:val="24"/>
                        </w:rPr>
                        <w:t>*</w:t>
                      </w:r>
                      <w:r w:rsidR="00FC1093"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541D57">
                        <w:rPr>
                          <w:rFonts w:eastAsia="Calibri"/>
                          <w:color w:val="000000" w:themeColor="text1"/>
                          <w:kern w:val="24"/>
                        </w:rPr>
                        <w:t>=</w:t>
                      </w:r>
                      <w:r w:rsidR="00FC1093"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541D57">
                        <w:rPr>
                          <w:rFonts w:eastAsia="Calibri"/>
                          <w:color w:val="000000" w:themeColor="text1"/>
                          <w:kern w:val="24"/>
                        </w:rPr>
                        <w:t>significant differences between PLA and SUP assessed by Linear Mixed Model Analysi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4071B8" w:rsidRPr="004071B8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0E002CC" wp14:editId="41541B3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734945" cy="276999"/>
                <wp:effectExtent l="0" t="0" r="0" b="0"/>
                <wp:wrapNone/>
                <wp:docPr id="21" name="Rectangle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4CA345-C311-4059-B383-01C048FB1E5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34945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2890005" w14:textId="03EFACBB" w:rsidR="004071B8" w:rsidRDefault="004071B8" w:rsidP="004071B8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 w:rsidR="00DF1D4A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1</w:t>
                            </w:r>
                          </w:p>
                        </w:txbxContent>
                      </wps:txbx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E002CC" id="_x0000_s1027" style="position:absolute;margin-left:0;margin-top:0;width:57.85pt;height:21.8pt;z-index:2516582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" filled="f" fillcolor="#156082 [3204]" stroked="f" strokecolor="black [3213]">
                <v:shadow color="#e8e8e8 [3214]"/>
                <v:textbox style="mso-fit-shape-to-text:t">
                  <w:txbxContent>
                    <w:p w14:paraId="02890005" w14:textId="03EFACBB" w:rsidR="004071B8" w:rsidRDefault="004071B8" w:rsidP="004071B8">
                      <w:pPr>
                        <w:kinsoku w:val="0"/>
                        <w:overflowPunct w:val="0"/>
                        <w:textAlignment w:val="baseline"/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</w:t>
                      </w:r>
                      <w:r w:rsidR="00DF1D4A"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>S1</w:t>
                      </w:r>
                    </w:p>
                  </w:txbxContent>
                </v:textbox>
              </v:rect>
            </w:pict>
          </mc:Fallback>
        </mc:AlternateContent>
      </w:r>
    </w:p>
    <w:sectPr w:rsidR="00BD1B67" w:rsidSect="004071B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1B8"/>
    <w:rsid w:val="00090B0C"/>
    <w:rsid w:val="000D7459"/>
    <w:rsid w:val="00205EA1"/>
    <w:rsid w:val="0027586F"/>
    <w:rsid w:val="002A5E96"/>
    <w:rsid w:val="003F5873"/>
    <w:rsid w:val="00405F56"/>
    <w:rsid w:val="004071B8"/>
    <w:rsid w:val="00541D57"/>
    <w:rsid w:val="006F7EC8"/>
    <w:rsid w:val="007A4A3F"/>
    <w:rsid w:val="007F1ADC"/>
    <w:rsid w:val="00A0117F"/>
    <w:rsid w:val="00BD1B67"/>
    <w:rsid w:val="00D52ACE"/>
    <w:rsid w:val="00DF1D4A"/>
    <w:rsid w:val="00EC6B7F"/>
    <w:rsid w:val="00FC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56982"/>
  <w15:chartTrackingRefBased/>
  <w15:docId w15:val="{9963C254-1757-4A75-AA4D-45CEDAFE8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07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07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071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07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071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071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071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071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071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071B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071B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071B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071B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071B8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071B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071B8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071B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071B8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407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071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4071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071B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4071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071B8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4071B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071B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7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071B8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4071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02051c5-3a0e-4f3b-981b-a4e2eeb9270c" xsi:nil="true"/>
    <lcf76f155ced4ddcb4097134ff3c332f xmlns="e89fc948-5266-4fa0-8aa7-ff692110dab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7C31D8F7D1DB14BA434FC1B825D3E30" ma:contentTypeVersion="21" ma:contentTypeDescription="Crear nuevo documento." ma:contentTypeScope="" ma:versionID="8e61859792657b6afaaecff73b8e15bf">
  <xsd:schema xmlns:xsd="http://www.w3.org/2001/XMLSchema" xmlns:xs="http://www.w3.org/2001/XMLSchema" xmlns:p="http://schemas.microsoft.com/office/2006/metadata/properties" xmlns:ns2="e89fc948-5266-4fa0-8aa7-ff692110dab8" xmlns:ns3="c02051c5-3a0e-4f3b-981b-a4e2eeb9270c" targetNamespace="http://schemas.microsoft.com/office/2006/metadata/properties" ma:root="true" ma:fieldsID="2f793e141927ffb122a2d6ace15ebfd5" ns2:_="" ns3:_="">
    <xsd:import namespace="e89fc948-5266-4fa0-8aa7-ff692110dab8"/>
    <xsd:import namespace="c02051c5-3a0e-4f3b-981b-a4e2eeb927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fc948-5266-4fa0-8aa7-ff692110da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Etiquetas de imagen" ma:readOnly="false" ma:fieldId="{5cf76f15-5ced-4ddc-b409-7134ff3c332f}" ma:taxonomyMulti="true" ma:sspId="6b79bab5-423c-41bb-b2a6-fa644551ea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2051c5-3a0e-4f3b-981b-a4e2eeb9270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51ac691-3ff9-4425-97ec-8f39ecc87073}" ma:internalName="TaxCatchAll" ma:showField="CatchAllData" ma:web="c02051c5-3a0e-4f3b-981b-a4e2eeb927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A2BD3E-5817-44FB-BE02-A94F564F1529}">
  <ds:schemaRefs>
    <ds:schemaRef ds:uri="http://schemas.microsoft.com/office/2006/metadata/properties"/>
    <ds:schemaRef ds:uri="http://schemas.microsoft.com/office/infopath/2007/PartnerControls"/>
    <ds:schemaRef ds:uri="c02051c5-3a0e-4f3b-981b-a4e2eeb9270c"/>
    <ds:schemaRef ds:uri="e89fc948-5266-4fa0-8aa7-ff692110dab8"/>
  </ds:schemaRefs>
</ds:datastoreItem>
</file>

<file path=customXml/itemProps2.xml><?xml version="1.0" encoding="utf-8"?>
<ds:datastoreItem xmlns:ds="http://schemas.openxmlformats.org/officeDocument/2006/customXml" ds:itemID="{BD45B36A-AF6D-42A1-A9ED-1D3B96471D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5625ED-53EC-4A1C-B23A-D2E720DA46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9fc948-5266-4fa0-8aa7-ff692110dab8"/>
    <ds:schemaRef ds:uri="c02051c5-3a0e-4f3b-981b-a4e2eeb927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LOPEZ-SEOANE PUENTE</dc:creator>
  <cp:keywords/>
  <dc:description/>
  <cp:lastModifiedBy>JAIME LOPEZ-SEOANE PUENTE</cp:lastModifiedBy>
  <cp:revision>13</cp:revision>
  <dcterms:created xsi:type="dcterms:W3CDTF">2025-10-18T09:29:00Z</dcterms:created>
  <dcterms:modified xsi:type="dcterms:W3CDTF">2025-11-14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C31D8F7D1DB14BA434FC1B825D3E30</vt:lpwstr>
  </property>
  <property fmtid="{D5CDD505-2E9C-101B-9397-08002B2CF9AE}" pid="3" name="MediaServiceImageTags">
    <vt:lpwstr/>
  </property>
</Properties>
</file>